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E49" w:rsidRDefault="00D61869">
      <w:pPr>
        <w:spacing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BMC Genomics</w:t>
      </w:r>
    </w:p>
    <w:p w:rsidR="00197E49" w:rsidRDefault="00D61869">
      <w:pPr>
        <w:spacing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Evidence for a Robertsonian fusion in </w:t>
      </w:r>
      <w:r>
        <w:rPr>
          <w:rFonts w:ascii="Times New Roman" w:eastAsia="Times New Roman" w:hAnsi="Times New Roman" w:cs="Times New Roman"/>
          <w:b/>
          <w:i/>
          <w:sz w:val="16"/>
          <w:szCs w:val="16"/>
        </w:rPr>
        <w:t>Solea senegalensis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(Kaup, 1858) revealed by Zoo-FISH and comparative genome analysis</w:t>
      </w:r>
    </w:p>
    <w:p w:rsidR="00197E49" w:rsidRDefault="00D61869">
      <w:pPr>
        <w:spacing w:line="240" w:lineRule="auto"/>
        <w:rPr>
          <w:rFonts w:ascii="Times New Roman" w:eastAsia="Times New Roman" w:hAnsi="Times New Roman" w:cs="Times New Roman"/>
          <w:sz w:val="26"/>
          <w:szCs w:val="26"/>
          <w:vertAlign w:val="superscript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Aglaya García-Angulo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16"/>
          <w:szCs w:val="16"/>
        </w:rPr>
        <w:t>, Manuel A. Merlo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16"/>
          <w:szCs w:val="16"/>
        </w:rPr>
        <w:t>, Silvia Portela-Bens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16"/>
          <w:szCs w:val="16"/>
        </w:rPr>
        <w:t>, María E. Rodríguez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16"/>
          <w:szCs w:val="16"/>
        </w:rPr>
        <w:t>, Emilio García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16"/>
          <w:szCs w:val="16"/>
        </w:rPr>
        <w:t>, Ahmed Al-Rikabi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2</w:t>
      </w:r>
      <w:r>
        <w:rPr>
          <w:rFonts w:ascii="Times New Roman" w:eastAsia="Times New Roman" w:hAnsi="Times New Roman" w:cs="Times New Roman"/>
          <w:sz w:val="16"/>
          <w:szCs w:val="16"/>
        </w:rPr>
        <w:t>, Thomas Liehr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2</w:t>
      </w:r>
      <w:r>
        <w:rPr>
          <w:rFonts w:ascii="Times New Roman" w:eastAsia="Times New Roman" w:hAnsi="Times New Roman" w:cs="Times New Roman"/>
          <w:sz w:val="16"/>
          <w:szCs w:val="16"/>
        </w:rPr>
        <w:t>, Laureana Rebordinos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</w:p>
    <w:p w:rsidR="00197E49" w:rsidRDefault="00D61869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Corresponding author: Laureana Rebordinos (</w:t>
      </w:r>
      <w:r>
        <w:rPr>
          <w:rFonts w:ascii="Times New Roman" w:eastAsia="Times New Roman" w:hAnsi="Times New Roman" w:cs="Times New Roman"/>
          <w:sz w:val="16"/>
          <w:szCs w:val="16"/>
          <w:u w:val="single"/>
        </w:rPr>
        <w:t>laureana.rebordinos@uca.es)</w:t>
      </w:r>
      <w:r>
        <w:rPr>
          <w:rFonts w:ascii="Times New Roman" w:eastAsia="Times New Roman" w:hAnsi="Times New Roman" w:cs="Times New Roman"/>
          <w:sz w:val="16"/>
          <w:szCs w:val="16"/>
        </w:rPr>
        <w:t>. Área de Genética, Facultad de Ciencias del Mar y Ambientales, Universidad de Cádiz, 11510 Cádiz, Spain.</w:t>
      </w:r>
    </w:p>
    <w:p w:rsidR="00197E49" w:rsidRDefault="00197E49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:rsidR="00197E49" w:rsidRDefault="00D6186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dditional fil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BAC clone locali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zation within each arm of the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Solea senegalensi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large metacentric chromosome and localization and function of each annotated gene among chromosomes of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Cynoglossus semilaevis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Style w:val="a"/>
        <w:tblW w:w="955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200"/>
        <w:gridCol w:w="1410"/>
        <w:gridCol w:w="2625"/>
        <w:gridCol w:w="3150"/>
      </w:tblGrid>
      <w:tr w:rsidR="00197E49">
        <w:trPr>
          <w:trHeight w:val="420"/>
          <w:jc w:val="center"/>
        </w:trPr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</w:t>
            </w:r>
          </w:p>
        </w:tc>
        <w:tc>
          <w:tcPr>
            <w:tcW w:w="12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 annotation</w:t>
            </w:r>
          </w:p>
        </w:tc>
        <w:tc>
          <w:tcPr>
            <w:tcW w:w="14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romosome arm</w:t>
            </w:r>
          </w:p>
        </w:tc>
        <w:tc>
          <w:tcPr>
            <w:tcW w:w="26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romosome localization in</w:t>
            </w:r>
          </w:p>
          <w:p w:rsidR="00197E49" w:rsidRDefault="00D6186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ynoglossus semilaevis</w:t>
            </w:r>
          </w:p>
        </w:tc>
        <w:tc>
          <w:tcPr>
            <w:tcW w:w="31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</w:tr>
      <w:tr w:rsidR="00197E49">
        <w:trPr>
          <w:trHeight w:val="420"/>
          <w:jc w:val="center"/>
        </w:trPr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19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19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19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19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1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19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197E49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1C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bea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 structure</w:t>
            </w:r>
          </w:p>
        </w:tc>
      </w:tr>
      <w:tr w:rsidR="00197E49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5K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pm4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lf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s15l1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b8a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b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lc1a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2a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4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2b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1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r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x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pm1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1m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scle contraction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cytosis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cytosis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in stability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vous signaling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A structure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A structure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A structure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A structure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A structure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e system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ye development, vision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scle contraction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e system</w:t>
            </w:r>
          </w:p>
        </w:tc>
      </w:tr>
      <w:tr w:rsidR="00197E49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10L1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lf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s15l1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x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r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cytosis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ye development, vision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e system</w:t>
            </w:r>
          </w:p>
        </w:tc>
      </w:tr>
      <w:tr w:rsidR="00197E49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11O2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rdc3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qp3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l6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eostasis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moregulation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RNA processing</w:t>
            </w:r>
          </w:p>
        </w:tc>
      </w:tr>
      <w:tr w:rsidR="00197E49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12D2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2a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3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4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2b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1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krd45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mem7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A structure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A structure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A structure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A structure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A structure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 ATP synthase biogenesis</w:t>
            </w:r>
          </w:p>
        </w:tc>
      </w:tr>
      <w:tr w:rsidR="00197E49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13G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ac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A damage response</w:t>
            </w:r>
          </w:p>
        </w:tc>
      </w:tr>
      <w:tr w:rsidR="00197E49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16E1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mrt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mrt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 differentiation and development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 differentiation and development</w:t>
            </w:r>
          </w:p>
        </w:tc>
      </w:tr>
      <w:tr w:rsidR="00197E49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36D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c4r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eostasis and somatic growth</w:t>
            </w:r>
          </w:p>
        </w:tc>
      </w:tr>
      <w:tr w:rsidR="00197E49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48K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mrt3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ank1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dmrt1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bp1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fap157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mrt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Z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ell differentiation and development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ulator different biologic. process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x determination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coneogenesis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rmatogenesis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 differentiation and development</w:t>
            </w:r>
          </w:p>
        </w:tc>
      </w:tr>
      <w:tr w:rsidR="00197E49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AC48P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p8b1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h1r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yl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hr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ck1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sp14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qp1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hoc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le acid synthesis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eletal development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scle contraction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 response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 structure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erent catabolic processes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moregulation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97E49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52C1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ypla1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co1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ps41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x17a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1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rpl15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gs20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lc2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stkd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mp5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yom1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prk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metabolism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 division and protein acetylation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cytosis and exocytosis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bryogenesis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ye development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ulator transduction signal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diac muscle contraction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ular respiration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cytosis and exocytosis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scle contraction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aviour</w:t>
            </w:r>
          </w:p>
        </w:tc>
      </w:tr>
      <w:tr w:rsidR="00197E49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56H2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kap9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cn4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qp10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x1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ft1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bap2l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nf687b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1orf4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p5k1a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omeric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ulator different biologic. process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scle contraction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moregulation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ptosis regulator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ne mineraliz. and odontogenesis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atopoietic stem cell homeosta.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idoreductase activity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 structure and migration</w:t>
            </w:r>
          </w:p>
        </w:tc>
      </w:tr>
      <w:tr w:rsidR="00197E49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73B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hgap21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od</w:t>
            </w:r>
          </w:p>
          <w:p w:rsidR="00197E49" w:rsidRDefault="00D6186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o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lgi organization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pid metabolic process</w:t>
            </w:r>
          </w:p>
          <w:p w:rsidR="00197E49" w:rsidRDefault="00D6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ory perception of sound</w:t>
            </w:r>
          </w:p>
        </w:tc>
      </w:tr>
    </w:tbl>
    <w:p w:rsidR="00197E49" w:rsidRDefault="00197E49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197E49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</w:compat>
  <w:docVars>
    <w:docVar w:name="Total_Editing_Time" w:val="0"/>
  </w:docVars>
  <w:rsids>
    <w:rsidRoot w:val="00197E49"/>
    <w:rsid w:val="00197E49"/>
    <w:rsid w:val="00D6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564</Characters>
  <Application>Microsoft Office Word</Application>
  <DocSecurity>0</DocSecurity>
  <Lines>284</Lines>
  <Paragraphs>272</Paragraphs>
  <ScaleCrop>false</ScaleCrop>
  <Company/>
  <LinksUpToDate>false</LinksUpToDate>
  <CharactersWithSpaces>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UBLE</cp:lastModifiedBy>
  <cp:revision>2</cp:revision>
  <dcterms:created xsi:type="dcterms:W3CDTF">2018-11-05T00:01:00Z</dcterms:created>
  <dcterms:modified xsi:type="dcterms:W3CDTF">2018-11-05T00:02:00Z</dcterms:modified>
</cp:coreProperties>
</file>